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716A" w:rsidRDefault="00A2716A" w:rsidP="00F279AF">
      <w:pPr>
        <w:autoSpaceDE w:val="0"/>
        <w:autoSpaceDN w:val="0"/>
        <w:adjustRightInd w:val="0"/>
        <w:rPr>
          <w:b/>
        </w:rPr>
      </w:pPr>
      <w:r>
        <w:rPr>
          <w:b/>
        </w:rPr>
        <w:t>S</w:t>
      </w:r>
      <w:r w:rsidR="00C64973">
        <w:rPr>
          <w:b/>
        </w:rPr>
        <w:t>3</w:t>
      </w:r>
      <w:r w:rsidR="00063951">
        <w:rPr>
          <w:b/>
        </w:rPr>
        <w:t xml:space="preserve"> Checklist</w:t>
      </w:r>
      <w:r>
        <w:rPr>
          <w:b/>
        </w:rPr>
        <w:t>:</w:t>
      </w:r>
      <w:r w:rsidRPr="00A2716A">
        <w:t xml:space="preserve"> </w:t>
      </w:r>
      <w:proofErr w:type="spellStart"/>
      <w:r w:rsidRPr="00A2716A">
        <w:rPr>
          <w:b/>
        </w:rPr>
        <w:t>REporting</w:t>
      </w:r>
      <w:proofErr w:type="spellEnd"/>
      <w:r w:rsidRPr="00A2716A">
        <w:rPr>
          <w:b/>
        </w:rPr>
        <w:t xml:space="preserve"> of studies Conducted using Observational Routinely-collected Data (RECORD)</w:t>
      </w:r>
      <w:r>
        <w:rPr>
          <w:b/>
        </w:rPr>
        <w:t xml:space="preserve"> checklist</w:t>
      </w:r>
    </w:p>
    <w:p w:rsidR="00A2716A" w:rsidRDefault="00A2716A" w:rsidP="00F279AF">
      <w:pPr>
        <w:autoSpaceDE w:val="0"/>
        <w:autoSpaceDN w:val="0"/>
        <w:adjustRightInd w:val="0"/>
        <w:rPr>
          <w:b/>
        </w:rPr>
      </w:pPr>
    </w:p>
    <w:p w:rsidR="00F279AF" w:rsidRPr="00A2716A" w:rsidRDefault="00F279AF" w:rsidP="00F279AF">
      <w:pPr>
        <w:autoSpaceDE w:val="0"/>
        <w:autoSpaceDN w:val="0"/>
        <w:adjustRightInd w:val="0"/>
      </w:pPr>
      <w:r w:rsidRPr="00A2716A">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4D410A" w:rsidRDefault="004D410A" w:rsidP="005774E0"/>
          <w:p w:rsidR="00F279AF" w:rsidRDefault="004D410A" w:rsidP="005774E0">
            <w:r>
              <w:t>Title</w:t>
            </w:r>
          </w:p>
          <w:p w:rsidR="004D410A" w:rsidRDefault="004D410A" w:rsidP="005774E0"/>
          <w:p w:rsidR="004D410A" w:rsidRDefault="004D410A" w:rsidP="005774E0">
            <w:r>
              <w:t>Abstract</w:t>
            </w:r>
          </w:p>
          <w:p w:rsidR="00580BB9" w:rsidRDefault="00580BB9" w:rsidP="005774E0"/>
          <w:p w:rsidR="004D410A" w:rsidRDefault="004D410A" w:rsidP="005774E0"/>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4D410A" w:rsidRDefault="004D410A" w:rsidP="005774E0"/>
          <w:p w:rsidR="00580BB9" w:rsidRDefault="004D410A" w:rsidP="005774E0">
            <w:r>
              <w:t>Abstract</w:t>
            </w:r>
          </w:p>
          <w:p w:rsidR="00580BB9" w:rsidRDefault="00580BB9" w:rsidP="005774E0"/>
          <w:p w:rsidR="00580BB9" w:rsidRDefault="00580BB9" w:rsidP="005774E0"/>
          <w:p w:rsidR="00580BB9" w:rsidRDefault="00580BB9" w:rsidP="005774E0"/>
          <w:p w:rsidR="00580BB9" w:rsidRDefault="004D410A" w:rsidP="005774E0">
            <w:r>
              <w:t>Abstract</w:t>
            </w:r>
          </w:p>
          <w:p w:rsidR="00580BB9" w:rsidRDefault="00580BB9" w:rsidP="005774E0"/>
          <w:p w:rsidR="00580BB9" w:rsidRDefault="00580BB9" w:rsidP="005774E0"/>
          <w:p w:rsidR="00580BB9" w:rsidRDefault="00580BB9" w:rsidP="005774E0"/>
          <w:p w:rsidR="00580BB9" w:rsidRDefault="00580BB9" w:rsidP="005774E0"/>
          <w:p w:rsidR="00580BB9" w:rsidRDefault="00580BB9" w:rsidP="005774E0"/>
          <w:p w:rsidR="00580BB9" w:rsidRDefault="004D410A" w:rsidP="005774E0">
            <w:r>
              <w:t>Abstrac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Default="004D410A" w:rsidP="005774E0">
            <w:r>
              <w:t>Introduction</w:t>
            </w:r>
          </w:p>
          <w:p w:rsidR="004D410A" w:rsidRPr="00B71B11" w:rsidRDefault="004D410A" w:rsidP="005774E0">
            <w:r>
              <w:t>Para 1, 2 &amp;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Default="004D410A" w:rsidP="005774E0">
            <w:r>
              <w:t>Introduction</w:t>
            </w:r>
          </w:p>
          <w:p w:rsidR="004D410A" w:rsidRPr="00B71B11" w:rsidRDefault="004D410A" w:rsidP="005774E0">
            <w:r>
              <w:t>Para 2 &amp;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4D410A" w:rsidRPr="00580BB9" w:rsidRDefault="00B310F6" w:rsidP="00580BB9">
            <w:r>
              <w:t>Sections: Data sources &amp; Study population</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lastRenderedPageBreak/>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B310F6" w:rsidP="005774E0">
            <w:r>
              <w:t>Sections: Data sources &amp; Study population</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4405CD" w:rsidRDefault="00B310F6" w:rsidP="004405CD">
            <w:r>
              <w:t>Sections: Study population &amp; Measures.</w:t>
            </w:r>
          </w:p>
          <w:p w:rsidR="00B310F6" w:rsidRDefault="00B310F6" w:rsidP="00B310F6">
            <w:r>
              <w:t>Fig 1 Flow diagram</w:t>
            </w:r>
          </w:p>
          <w:p w:rsidR="00B310F6" w:rsidRDefault="00B310F6" w:rsidP="004405CD"/>
          <w:p w:rsidR="00F1212B" w:rsidRDefault="00F1212B" w:rsidP="004405CD"/>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B310F6" w:rsidRDefault="00B310F6" w:rsidP="00B310F6">
            <w:r>
              <w:t>Sections: Study population &amp; Measures.</w:t>
            </w:r>
          </w:p>
          <w:p w:rsidR="00F1212B" w:rsidRDefault="00F1212B" w:rsidP="005774E0"/>
          <w:p w:rsidR="00F1212B" w:rsidRDefault="00F1212B" w:rsidP="005774E0"/>
          <w:p w:rsidR="00F1212B" w:rsidRDefault="00F1212B" w:rsidP="005774E0"/>
          <w:p w:rsidR="00F1212B" w:rsidRDefault="00F1212B" w:rsidP="005774E0"/>
          <w:p w:rsidR="00F1212B" w:rsidRDefault="00B310F6" w:rsidP="005774E0">
            <w:r>
              <w:t>Section: Measures</w:t>
            </w:r>
          </w:p>
          <w:p w:rsidR="00A950B4" w:rsidRDefault="00A950B4" w:rsidP="005774E0"/>
          <w:p w:rsidR="00A950B4" w:rsidRDefault="00A950B4" w:rsidP="005774E0"/>
          <w:p w:rsidR="00A950B4" w:rsidRDefault="00A950B4" w:rsidP="005774E0"/>
          <w:p w:rsidR="00A950B4" w:rsidRDefault="00A950B4" w:rsidP="005774E0"/>
          <w:p w:rsidR="00A950B4" w:rsidRDefault="00A950B4" w:rsidP="005774E0"/>
          <w:p w:rsidR="00A950B4" w:rsidRDefault="00A950B4" w:rsidP="005774E0"/>
          <w:p w:rsidR="00A950B4" w:rsidRDefault="00A950B4" w:rsidP="005774E0"/>
          <w:p w:rsidR="00B310F6" w:rsidRDefault="00B310F6" w:rsidP="00B310F6">
            <w:r>
              <w:t>Fig 1 Flow diagram</w:t>
            </w:r>
          </w:p>
          <w:p w:rsidR="0098258A" w:rsidRDefault="0098258A" w:rsidP="005774E0"/>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3A744D" w:rsidRDefault="00CB70AB" w:rsidP="003A744D">
            <w:r w:rsidRPr="00CB70AB">
              <w:t>Section: Measures.</w:t>
            </w:r>
          </w:p>
          <w:p w:rsidR="00764A03" w:rsidRDefault="00764A03" w:rsidP="003A744D">
            <w:r>
              <w:t>Table S1 &amp; Table S3</w:t>
            </w:r>
          </w:p>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764A03" w:rsidRDefault="00764A03" w:rsidP="00764A03">
            <w:r>
              <w:t>Table S1 &amp; Table S3</w:t>
            </w:r>
          </w:p>
          <w:p w:rsidR="00F279AF" w:rsidRDefault="00F279AF" w:rsidP="005774E0"/>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lastRenderedPageBreak/>
              <w:t>Describe comparability of assessment methods if there is more than one group</w:t>
            </w:r>
          </w:p>
        </w:tc>
        <w:tc>
          <w:tcPr>
            <w:tcW w:w="782" w:type="pct"/>
          </w:tcPr>
          <w:p w:rsidR="00D63F30" w:rsidRDefault="00D63F30" w:rsidP="00D63F30">
            <w:r w:rsidRPr="00CB70AB">
              <w:lastRenderedPageBreak/>
              <w:t>Section: Measures.</w:t>
            </w:r>
          </w:p>
          <w:p w:rsidR="00D63F30" w:rsidRDefault="00D63F30" w:rsidP="00D63F30">
            <w:r>
              <w:t>Table S3</w:t>
            </w:r>
          </w:p>
          <w:p w:rsidR="00D957C6" w:rsidRDefault="00D957C6" w:rsidP="00D957C6"/>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D63F30" w:rsidP="005774E0">
            <w:r>
              <w:t>Section: Sensitivity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D63F30" w:rsidP="005774E0">
            <w:r>
              <w:t>Section: Study popula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A229A5" w:rsidRPr="00B71B11" w:rsidRDefault="00D63F30" w:rsidP="005774E0">
            <w:r>
              <w:t>Sections: Measures &amp; Statistical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Default="00D63F30" w:rsidP="005774E0">
            <w:r>
              <w:t>Section: Statistical analysis</w:t>
            </w:r>
          </w:p>
          <w:p w:rsidR="00A229A5" w:rsidRDefault="00A229A5" w:rsidP="005774E0"/>
          <w:p w:rsidR="00D63F30" w:rsidRDefault="00D63F30" w:rsidP="00D63F30">
            <w:r>
              <w:t>Section: Statistical analysis</w:t>
            </w:r>
          </w:p>
          <w:p w:rsidR="00D63F30" w:rsidRDefault="00D63F30" w:rsidP="00D63F30"/>
          <w:p w:rsidR="00D63F30" w:rsidRDefault="00D63F30" w:rsidP="00D63F30">
            <w:r>
              <w:t>Sections: Study population &amp; Sensitivity analysis</w:t>
            </w:r>
          </w:p>
          <w:p w:rsidR="00D63F30" w:rsidRDefault="00D63F30" w:rsidP="00D63F30">
            <w:r>
              <w:t>Section: Sensitivity analysis</w:t>
            </w:r>
          </w:p>
          <w:p w:rsidR="00A229A5" w:rsidRDefault="00A229A5" w:rsidP="005774E0"/>
          <w:p w:rsidR="00A229A5" w:rsidRDefault="00A229A5" w:rsidP="005774E0"/>
          <w:p w:rsidR="00A229A5" w:rsidRDefault="00A229A5" w:rsidP="005774E0"/>
          <w:p w:rsidR="00A229A5" w:rsidRDefault="00A229A5" w:rsidP="005774E0"/>
          <w:p w:rsidR="00A229A5" w:rsidRDefault="00A229A5" w:rsidP="005774E0"/>
          <w:p w:rsidR="00A229A5" w:rsidRDefault="00A229A5" w:rsidP="005774E0"/>
          <w:p w:rsidR="00A229A5" w:rsidRDefault="00A229A5" w:rsidP="005774E0"/>
          <w:p w:rsidR="00A229A5" w:rsidRDefault="00A229A5" w:rsidP="005774E0"/>
          <w:p w:rsidR="00A229A5" w:rsidRPr="003C0373" w:rsidRDefault="00D63F30" w:rsidP="005774E0">
            <w:r>
              <w:t>Section: Sensitivity analysis</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9406EE" w:rsidRDefault="007B7C51" w:rsidP="005774E0">
            <w:pPr>
              <w:rPr>
                <w:lang w:val="en-GB"/>
              </w:rPr>
            </w:pPr>
            <w:r>
              <w:rPr>
                <w:lang w:val="en-GB"/>
              </w:rPr>
              <w:lastRenderedPageBreak/>
              <w:t>Section: Data sources</w:t>
            </w:r>
          </w:p>
          <w:p w:rsidR="007B7C51" w:rsidRDefault="007B7C51" w:rsidP="005774E0">
            <w:pPr>
              <w:rPr>
                <w:lang w:val="en-GB"/>
              </w:rPr>
            </w:pPr>
          </w:p>
          <w:p w:rsidR="007B7C51" w:rsidRDefault="007B7C51" w:rsidP="005774E0">
            <w:pPr>
              <w:rPr>
                <w:lang w:val="en-GB"/>
              </w:rPr>
            </w:pPr>
          </w:p>
          <w:p w:rsidR="007B7C51" w:rsidRDefault="007B7C51" w:rsidP="005774E0">
            <w:pPr>
              <w:rPr>
                <w:lang w:val="en-GB"/>
              </w:rPr>
            </w:pPr>
          </w:p>
          <w:p w:rsidR="007B7C51" w:rsidRDefault="007B7C51" w:rsidP="005774E0">
            <w:pPr>
              <w:rPr>
                <w:lang w:val="en-GB"/>
              </w:rPr>
            </w:pPr>
          </w:p>
          <w:p w:rsidR="007B7C51" w:rsidRDefault="007B7C51" w:rsidP="005774E0">
            <w:pPr>
              <w:rPr>
                <w:lang w:val="en-GB"/>
              </w:rPr>
            </w:pPr>
          </w:p>
          <w:p w:rsidR="007B7C51" w:rsidRDefault="007B7C51" w:rsidP="005774E0">
            <w:pPr>
              <w:rPr>
                <w:lang w:val="en-GB"/>
              </w:rPr>
            </w:pPr>
          </w:p>
          <w:p w:rsidR="007B7C51" w:rsidRPr="007B7C51" w:rsidRDefault="007B7C51" w:rsidP="005774E0">
            <w:pPr>
              <w:rPr>
                <w:lang w:val="en-GB"/>
              </w:rPr>
            </w:pPr>
            <w:r>
              <w:rPr>
                <w:lang w:val="en-GB"/>
              </w:rPr>
              <w:t>Section: Data sources</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7B7C51" w:rsidP="005774E0">
            <w:r>
              <w:rPr>
                <w:lang w:val="en-GB"/>
              </w:rPr>
              <w:t>Sections: Data sources &amp; Measures</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851793" w:rsidRDefault="00231B2D" w:rsidP="005774E0">
            <w:r>
              <w:t>Section: Study population</w:t>
            </w:r>
          </w:p>
          <w:p w:rsidR="00851793" w:rsidRDefault="00851793" w:rsidP="005774E0"/>
          <w:p w:rsidR="00851793" w:rsidRDefault="00851793" w:rsidP="005774E0">
            <w:r w:rsidRPr="00851793">
              <w:t>Results para 1</w:t>
            </w:r>
          </w:p>
          <w:p w:rsidR="00231B2D" w:rsidRDefault="00231B2D" w:rsidP="005774E0"/>
          <w:p w:rsidR="003D23B0" w:rsidRDefault="00C61545" w:rsidP="005774E0">
            <w:r>
              <w:t>Fig 1</w:t>
            </w:r>
            <w:r w:rsidR="00231B2D">
              <w:t xml:space="preserve"> Flow diagram</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3D23B0" w:rsidRDefault="003D23B0" w:rsidP="005774E0"/>
          <w:p w:rsidR="00851793" w:rsidRDefault="00851793" w:rsidP="00851793">
            <w:r>
              <w:t>Section: Study population</w:t>
            </w:r>
          </w:p>
          <w:p w:rsidR="00851793" w:rsidRDefault="00851793" w:rsidP="00851793"/>
          <w:p w:rsidR="00851793" w:rsidRDefault="00851793" w:rsidP="00851793">
            <w:r w:rsidRPr="00851793">
              <w:t>Results para 1</w:t>
            </w:r>
          </w:p>
          <w:p w:rsidR="00851793" w:rsidRDefault="00851793" w:rsidP="00851793"/>
          <w:p w:rsidR="00231B2D" w:rsidRDefault="00851793" w:rsidP="00851793">
            <w:r>
              <w:t>Fig 1 Flow diagram</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3D23B0" w:rsidRDefault="00851793" w:rsidP="005774E0">
            <w:r w:rsidRPr="00851793">
              <w:t xml:space="preserve">Results para </w:t>
            </w:r>
            <w:r>
              <w:t>2</w:t>
            </w:r>
            <w:r w:rsidR="004135DE">
              <w:t xml:space="preserve"> &amp; Table 1</w:t>
            </w:r>
          </w:p>
          <w:p w:rsidR="003D23B0" w:rsidRDefault="003D23B0" w:rsidP="005774E0"/>
          <w:p w:rsidR="003D23B0" w:rsidRDefault="003D23B0" w:rsidP="005774E0"/>
          <w:p w:rsidR="003D23B0" w:rsidRDefault="003D23B0" w:rsidP="005774E0"/>
          <w:p w:rsidR="003D23B0" w:rsidRDefault="00851793" w:rsidP="005774E0">
            <w:r>
              <w:t>Fig 1 Flow diagram</w:t>
            </w:r>
          </w:p>
          <w:p w:rsidR="003D23B0" w:rsidRDefault="003D23B0" w:rsidP="005774E0"/>
          <w:p w:rsidR="003D23B0" w:rsidRDefault="003D23B0" w:rsidP="005774E0"/>
          <w:p w:rsidR="003D23B0" w:rsidRDefault="003D23B0"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4135DE" w:rsidRDefault="00851793" w:rsidP="00851793">
            <w:r w:rsidRPr="00851793">
              <w:lastRenderedPageBreak/>
              <w:t xml:space="preserve">Results para </w:t>
            </w:r>
            <w:r>
              <w:t>3</w:t>
            </w:r>
          </w:p>
          <w:p w:rsidR="00851793" w:rsidRDefault="004135DE" w:rsidP="00851793">
            <w:r>
              <w:t>Table 2</w:t>
            </w:r>
          </w:p>
          <w:p w:rsidR="004135DE" w:rsidRDefault="004135DE" w:rsidP="00851793">
            <w:r>
              <w:t>Fig S1</w:t>
            </w:r>
          </w:p>
          <w:p w:rsidR="0063003C" w:rsidRDefault="0063003C"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77172C" w:rsidRDefault="0077172C" w:rsidP="00851793"/>
          <w:p w:rsidR="0077172C" w:rsidRDefault="0077172C" w:rsidP="00851793"/>
          <w:p w:rsidR="0077172C" w:rsidRDefault="0077172C" w:rsidP="00851793"/>
          <w:p w:rsidR="0077172C" w:rsidRDefault="0077172C" w:rsidP="00851793"/>
          <w:p w:rsidR="00851793" w:rsidRDefault="00851793" w:rsidP="00851793">
            <w:r w:rsidRPr="00851793">
              <w:t xml:space="preserve">Results para </w:t>
            </w:r>
            <w:r>
              <w:t>3-5</w:t>
            </w:r>
          </w:p>
          <w:p w:rsidR="0063003C" w:rsidRDefault="0077172C" w:rsidP="005774E0">
            <w:r>
              <w:t>Tables 2-3 &amp; Fig 2-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3E42E0" w:rsidRDefault="0077172C" w:rsidP="0077172C">
            <w:r w:rsidRPr="00851793">
              <w:t xml:space="preserve">Results para </w:t>
            </w:r>
            <w:r>
              <w:t xml:space="preserve">5 </w:t>
            </w:r>
          </w:p>
          <w:p w:rsidR="0077172C" w:rsidRDefault="0077172C" w:rsidP="0077172C">
            <w:r>
              <w:t>Fig 3</w:t>
            </w:r>
          </w:p>
          <w:p w:rsidR="0077172C" w:rsidRDefault="0077172C" w:rsidP="0077172C">
            <w:r>
              <w:t>S</w:t>
            </w:r>
            <w:bookmarkStart w:id="0" w:name="_GoBack"/>
            <w:bookmarkEnd w:id="0"/>
            <w:r>
              <w:t>ensitivity analysis</w:t>
            </w:r>
          </w:p>
          <w:p w:rsidR="0063003C" w:rsidRDefault="0063003C" w:rsidP="005774E0">
            <w:r>
              <w:t>Table</w:t>
            </w:r>
            <w:r w:rsidR="0077172C">
              <w:t>s</w:t>
            </w:r>
            <w:r>
              <w:t xml:space="preserve"> S</w:t>
            </w:r>
            <w:r w:rsidR="0077172C">
              <w:t>4</w:t>
            </w:r>
            <w:r>
              <w:t>-S1</w:t>
            </w:r>
            <w:r w:rsidR="003E42E0">
              <w:t>7</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77172C" w:rsidP="005774E0">
            <w:r>
              <w:t>Section: Main finding</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rsidR="00F279AF" w:rsidRDefault="0077172C" w:rsidP="005774E0">
            <w:r>
              <w:t>Section: Strengths &amp; limitations</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77172C" w:rsidP="005774E0">
            <w:r>
              <w:t>Section: Strengths &amp; limitations</w:t>
            </w:r>
          </w:p>
        </w:tc>
      </w:tr>
      <w:tr w:rsidR="00F279AF" w:rsidRPr="00B71B11" w:rsidTr="00F279AF">
        <w:tc>
          <w:tcPr>
            <w:tcW w:w="669" w:type="pct"/>
          </w:tcPr>
          <w:p w:rsidR="00F279AF" w:rsidRPr="00B71B11" w:rsidRDefault="00F279AF" w:rsidP="005774E0">
            <w:r>
              <w:lastRenderedPageBreak/>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77172C" w:rsidP="005774E0">
            <w:r>
              <w:t xml:space="preserve">Sections: </w:t>
            </w:r>
            <w:r w:rsidRPr="0077172C">
              <w:t>Comparison with previous literature</w:t>
            </w:r>
            <w:r>
              <w:t xml:space="preserve">; </w:t>
            </w:r>
            <w:r w:rsidRPr="0077172C">
              <w:t>Interpretations and possible mechanisms</w:t>
            </w:r>
            <w:r w:rsidR="00CB06D8">
              <w:t>;</w:t>
            </w:r>
          </w:p>
          <w:p w:rsidR="00CB06D8" w:rsidRDefault="00CB06D8" w:rsidP="005774E0">
            <w:r>
              <w:t>Conclusion and implications</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77172C" w:rsidP="005774E0">
            <w:r>
              <w:t>Section: Strengths &amp; limitations</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5164DC" w:rsidP="005774E0">
            <w:pPr>
              <w:rPr>
                <w:bCs/>
              </w:rPr>
            </w:pPr>
            <w:r>
              <w:rPr>
                <w:bCs/>
              </w:rPr>
              <w:t>S</w:t>
            </w:r>
            <w:r w:rsidR="005C1DA7">
              <w:rPr>
                <w:bCs/>
              </w:rPr>
              <w:t>ee Funding statement</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5D1F24" w:rsidRDefault="005164DC" w:rsidP="005774E0">
            <w:pPr>
              <w:rPr>
                <w:bCs/>
              </w:rPr>
            </w:pPr>
            <w:r>
              <w:rPr>
                <w:bCs/>
              </w:rPr>
              <w:t>Data availability statement</w:t>
            </w:r>
          </w:p>
          <w:p w:rsidR="00F87EF5" w:rsidRDefault="00F87EF5" w:rsidP="005774E0">
            <w:pPr>
              <w:rPr>
                <w:bCs/>
              </w:rPr>
            </w:pPr>
          </w:p>
          <w:p w:rsidR="00F87EF5" w:rsidRDefault="00F87EF5" w:rsidP="005774E0">
            <w:pPr>
              <w:rPr>
                <w:bCs/>
              </w:rPr>
            </w:pPr>
            <w:r>
              <w:rPr>
                <w:bCs/>
              </w:rPr>
              <w:t xml:space="preserve">S2 Code </w:t>
            </w: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87EF5" w:rsidRDefault="00F87EF5" w:rsidP="00F87EF5">
            <w:pPr>
              <w:rPr>
                <w:bCs/>
              </w:rPr>
            </w:pPr>
            <w:r>
              <w:rPr>
                <w:bCs/>
              </w:rPr>
              <w:t>Data availability statement</w:t>
            </w:r>
          </w:p>
          <w:p w:rsidR="00F87EF5" w:rsidRDefault="00F87EF5" w:rsidP="00F87EF5">
            <w:pPr>
              <w:rPr>
                <w:bCs/>
              </w:rPr>
            </w:pPr>
          </w:p>
          <w:p w:rsidR="00F87EF5" w:rsidRDefault="00F87EF5" w:rsidP="00F87EF5">
            <w:pPr>
              <w:rPr>
                <w:bCs/>
              </w:rPr>
            </w:pPr>
            <w:r>
              <w:rPr>
                <w:bCs/>
              </w:rPr>
              <w:t xml:space="preserve">S2 Code </w:t>
            </w:r>
          </w:p>
          <w:p w:rsidR="00F279AF" w:rsidRDefault="00F279AF" w:rsidP="005D1F24">
            <w:pPr>
              <w:rPr>
                <w:bCs/>
              </w:rPr>
            </w:pPr>
          </w:p>
        </w:tc>
      </w:tr>
    </w:tbl>
    <w:p w:rsidR="00BB0D48" w:rsidRDefault="003E42E0"/>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760457"/>
    <w:multiLevelType w:val="hybridMultilevel"/>
    <w:tmpl w:val="288C0C2C"/>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D5B55A1"/>
    <w:multiLevelType w:val="hybridMultilevel"/>
    <w:tmpl w:val="235614C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3951"/>
    <w:rsid w:val="000E2EE8"/>
    <w:rsid w:val="00231B2D"/>
    <w:rsid w:val="003A744D"/>
    <w:rsid w:val="003D23B0"/>
    <w:rsid w:val="003E42E0"/>
    <w:rsid w:val="0040677A"/>
    <w:rsid w:val="004135DE"/>
    <w:rsid w:val="00424C60"/>
    <w:rsid w:val="004405CD"/>
    <w:rsid w:val="00451E47"/>
    <w:rsid w:val="004D410A"/>
    <w:rsid w:val="005164DC"/>
    <w:rsid w:val="00580BB9"/>
    <w:rsid w:val="005C1DA7"/>
    <w:rsid w:val="005D1F24"/>
    <w:rsid w:val="0063003C"/>
    <w:rsid w:val="00764A03"/>
    <w:rsid w:val="0077172C"/>
    <w:rsid w:val="007B7C51"/>
    <w:rsid w:val="00851793"/>
    <w:rsid w:val="008F3EB4"/>
    <w:rsid w:val="009406EE"/>
    <w:rsid w:val="0098258A"/>
    <w:rsid w:val="00A229A5"/>
    <w:rsid w:val="00A2716A"/>
    <w:rsid w:val="00A950B4"/>
    <w:rsid w:val="00B310F6"/>
    <w:rsid w:val="00C575F4"/>
    <w:rsid w:val="00C61545"/>
    <w:rsid w:val="00C64973"/>
    <w:rsid w:val="00CB06D8"/>
    <w:rsid w:val="00CB70AB"/>
    <w:rsid w:val="00D63F30"/>
    <w:rsid w:val="00D85A86"/>
    <w:rsid w:val="00D957C6"/>
    <w:rsid w:val="00E93A01"/>
    <w:rsid w:val="00F1212B"/>
    <w:rsid w:val="00F279AF"/>
    <w:rsid w:val="00F87E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15BF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6</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Zakir Hossin</cp:lastModifiedBy>
  <cp:revision>25</cp:revision>
  <dcterms:created xsi:type="dcterms:W3CDTF">2025-07-21T20:23:00Z</dcterms:created>
  <dcterms:modified xsi:type="dcterms:W3CDTF">2026-04-15T17:30:00Z</dcterms:modified>
</cp:coreProperties>
</file>